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D6E" w:rsidRPr="001A74FD" w:rsidRDefault="00020ABC" w:rsidP="00F86D6E">
      <w:pPr>
        <w:spacing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86D6E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F86D6E" w:rsidRPr="00BD2D8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86D6E" w:rsidRPr="00BD2D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6D6E" w:rsidRPr="001A74FD">
        <w:rPr>
          <w:rFonts w:ascii="Times New Roman" w:hAnsi="Times New Roman" w:cs="Times New Roman"/>
          <w:sz w:val="24"/>
        </w:rPr>
        <w:t>Quantitative real time PCR performance among the 20 genes measured in skeletal muscle samples</w:t>
      </w:r>
      <w:bookmarkStart w:id="0" w:name="_GoBack"/>
      <w:bookmarkEnd w:id="0"/>
    </w:p>
    <w:p w:rsidR="00F86D6E" w:rsidRDefault="0081314E" w:rsidP="0081314E">
      <w:pPr>
        <w:jc w:val="center"/>
      </w:pPr>
      <w:r w:rsidRPr="0081314E">
        <w:rPr>
          <w:noProof/>
        </w:rPr>
        <w:drawing>
          <wp:inline distT="0" distB="0" distL="0" distR="0" wp14:anchorId="735DA065" wp14:editId="69DF4B22">
            <wp:extent cx="7029450" cy="4168725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3416" cy="417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D6E" w:rsidRDefault="00F86D6E" w:rsidP="00AF6E29">
      <w:pPr>
        <w:rPr>
          <w:rFonts w:ascii="Times New Roman" w:hAnsi="Times New Roman" w:cs="Times New Roman"/>
          <w:b/>
          <w:sz w:val="24"/>
          <w:szCs w:val="24"/>
        </w:rPr>
      </w:pPr>
      <w:r w:rsidRPr="00B57E79">
        <w:rPr>
          <w:rFonts w:ascii="Times New Roman" w:hAnsi="Times New Roman" w:cs="Times New Roman"/>
          <w:sz w:val="18"/>
          <w:szCs w:val="16"/>
        </w:rPr>
        <w:t xml:space="preserve">1- The median is calculated considering all time points and all steers. 2- The median of ∆Ct is calculated as [Ct gene – geometrical mean of Ct internal controls] for each time point and each steer. 3- Slope of the standard curve. 4- R2 stands for the coefficient of determination of the standard curve. 5- Efficiency is calculated as [10(-1 / Slope)]. 6- </w:t>
      </w:r>
      <w:proofErr w:type="gramStart"/>
      <w:r w:rsidRPr="00B57E79">
        <w:rPr>
          <w:rFonts w:ascii="Times New Roman" w:hAnsi="Times New Roman" w:cs="Times New Roman"/>
          <w:sz w:val="18"/>
          <w:szCs w:val="16"/>
        </w:rPr>
        <w:t>relative</w:t>
      </w:r>
      <w:proofErr w:type="gramEnd"/>
      <w:r w:rsidRPr="00B57E79">
        <w:rPr>
          <w:rFonts w:ascii="Times New Roman" w:hAnsi="Times New Roman" w:cs="Times New Roman"/>
          <w:sz w:val="18"/>
          <w:szCs w:val="16"/>
        </w:rPr>
        <w:t xml:space="preserve"> mRNA abundance = 1/ Efficiency Median ∆Ct. 7- 1/</w:t>
      </w:r>
      <w:proofErr w:type="spellStart"/>
      <w:r w:rsidRPr="00B57E79">
        <w:rPr>
          <w:rFonts w:ascii="Times New Roman" w:hAnsi="Times New Roman" w:cs="Times New Roman"/>
          <w:sz w:val="18"/>
          <w:szCs w:val="16"/>
        </w:rPr>
        <w:t>E∆Ct</w:t>
      </w:r>
      <w:proofErr w:type="spellEnd"/>
      <w:r w:rsidRPr="00B57E79">
        <w:rPr>
          <w:rFonts w:ascii="Times New Roman" w:hAnsi="Times New Roman" w:cs="Times New Roman"/>
          <w:sz w:val="18"/>
          <w:szCs w:val="16"/>
        </w:rPr>
        <w:t xml:space="preserve"> = relative mRNA abundance/</w:t>
      </w:r>
      <w:r w:rsidRPr="00B57E79">
        <w:rPr>
          <w:rFonts w:ascii="Times New Roman" w:hAnsi="Times New Roman" w:cs="Times New Roman" w:hint="eastAsia"/>
          <w:sz w:val="18"/>
          <w:szCs w:val="16"/>
        </w:rPr>
        <w:t>∑</w:t>
      </w:r>
      <w:r w:rsidRPr="00B57E79">
        <w:rPr>
          <w:rFonts w:ascii="Times New Roman" w:hAnsi="Times New Roman" w:cs="Times New Roman"/>
          <w:sz w:val="18"/>
          <w:szCs w:val="16"/>
        </w:rPr>
        <w:t>relative mRNA abundance.</w:t>
      </w:r>
      <w:r w:rsidR="00AF6E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F86D6E" w:rsidSect="00AF6E29">
      <w:pgSz w:w="12240" w:h="15840"/>
      <w:pgMar w:top="162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86D6E"/>
    <w:rsid w:val="00020ABC"/>
    <w:rsid w:val="001A74FD"/>
    <w:rsid w:val="00522D22"/>
    <w:rsid w:val="006B702B"/>
    <w:rsid w:val="007815DC"/>
    <w:rsid w:val="007E32F1"/>
    <w:rsid w:val="0081314E"/>
    <w:rsid w:val="009603D3"/>
    <w:rsid w:val="00A35E85"/>
    <w:rsid w:val="00A84E87"/>
    <w:rsid w:val="00AF6E29"/>
    <w:rsid w:val="00B221FC"/>
    <w:rsid w:val="00B57E79"/>
    <w:rsid w:val="00C74378"/>
    <w:rsid w:val="00F13CEF"/>
    <w:rsid w:val="00F8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oisa</dc:creator>
  <cp:keywords/>
  <dc:description/>
  <cp:lastModifiedBy>Baranieswaran</cp:lastModifiedBy>
  <cp:revision>13</cp:revision>
  <dcterms:created xsi:type="dcterms:W3CDTF">2019-10-02T14:52:00Z</dcterms:created>
  <dcterms:modified xsi:type="dcterms:W3CDTF">2020-06-26T02:30:00Z</dcterms:modified>
</cp:coreProperties>
</file>